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A626E" w14:textId="77777777" w:rsidR="00FC4562" w:rsidRPr="00FC4562" w:rsidRDefault="006334EF" w:rsidP="00FC4562">
      <w:pPr>
        <w:ind w:left="-540"/>
      </w:pPr>
      <w:r>
        <w:rPr>
          <w:rFonts w:cs="Times New Roman"/>
          <w:b/>
        </w:rPr>
        <w:t>Table S3</w:t>
      </w:r>
      <w:r w:rsidR="00FC4562">
        <w:rPr>
          <w:rFonts w:cs="Times New Roman"/>
          <w:b/>
        </w:rPr>
        <w:t xml:space="preserve">. </w:t>
      </w:r>
      <w:r w:rsidR="00FC4562" w:rsidRPr="00B844BD">
        <w:rPr>
          <w:rFonts w:cs="Times New Roman"/>
        </w:rPr>
        <w:t>Happiness: Regression Results Controlling for GINI and Individualism</w:t>
      </w:r>
    </w:p>
    <w:p w14:paraId="5BFEF3D8" w14:textId="77777777" w:rsidR="00FC4562" w:rsidRPr="006F6649" w:rsidRDefault="00FC4562" w:rsidP="00FC4562">
      <w:pPr>
        <w:rPr>
          <w:rFonts w:cs="Times New Roman"/>
        </w:rPr>
      </w:pPr>
    </w:p>
    <w:tbl>
      <w:tblPr>
        <w:tblStyle w:val="TableGrid"/>
        <w:tblW w:w="1044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38"/>
        <w:gridCol w:w="702"/>
        <w:gridCol w:w="828"/>
        <w:gridCol w:w="720"/>
        <w:gridCol w:w="702"/>
        <w:gridCol w:w="738"/>
        <w:gridCol w:w="720"/>
        <w:gridCol w:w="630"/>
        <w:gridCol w:w="810"/>
        <w:gridCol w:w="720"/>
        <w:gridCol w:w="702"/>
        <w:gridCol w:w="720"/>
        <w:gridCol w:w="810"/>
      </w:tblGrid>
      <w:tr w:rsidR="00FC4562" w:rsidRPr="006F6649" w14:paraId="2941367A" w14:textId="77777777" w:rsidTr="00B844BD"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D9629" w14:textId="77777777" w:rsidR="00FC4562" w:rsidRPr="006F6649" w:rsidRDefault="00FC4562" w:rsidP="00B844BD">
            <w:pPr>
              <w:rPr>
                <w:rFonts w:cs="Times New Roman"/>
              </w:rPr>
            </w:pPr>
          </w:p>
          <w:p w14:paraId="75D683EC" w14:textId="77777777" w:rsidR="00FC4562" w:rsidRPr="006F6649" w:rsidRDefault="00FC4562" w:rsidP="00B844BD">
            <w:pPr>
              <w:rPr>
                <w:rFonts w:cs="Times New Roman"/>
              </w:rPr>
            </w:pPr>
            <w:r w:rsidRPr="006F6649">
              <w:rPr>
                <w:rFonts w:cs="Times New Roman"/>
              </w:rPr>
              <w:t>Happiness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FFD8E" w14:textId="77777777" w:rsidR="00FC4562" w:rsidRPr="006F6649" w:rsidRDefault="00FC4562" w:rsidP="00B844BD">
            <w:pPr>
              <w:jc w:val="center"/>
              <w:rPr>
                <w:rFonts w:cs="Times New Roman"/>
              </w:rPr>
            </w:pPr>
            <w:r w:rsidRPr="006F6649">
              <w:rPr>
                <w:rFonts w:cs="Times New Roman"/>
              </w:rPr>
              <w:t>Model 1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EFE23" w14:textId="77777777" w:rsidR="00FC4562" w:rsidRPr="006F6649" w:rsidRDefault="00FC4562" w:rsidP="00B844BD">
            <w:pPr>
              <w:jc w:val="center"/>
              <w:rPr>
                <w:rFonts w:cs="Times New Roman"/>
              </w:rPr>
            </w:pPr>
            <w:r w:rsidRPr="006F6649">
              <w:rPr>
                <w:rFonts w:cs="Times New Roman"/>
              </w:rPr>
              <w:t>Model 2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85E7B" w14:textId="77777777" w:rsidR="00FC4562" w:rsidRPr="006F6649" w:rsidRDefault="00FC4562" w:rsidP="00B844BD">
            <w:pPr>
              <w:jc w:val="center"/>
              <w:rPr>
                <w:rFonts w:cs="Times New Roman"/>
              </w:rPr>
            </w:pPr>
            <w:r w:rsidRPr="006F6649">
              <w:rPr>
                <w:rFonts w:cs="Times New Roman"/>
              </w:rPr>
              <w:t>Model 3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D5F64" w14:textId="77777777" w:rsidR="00FC4562" w:rsidRPr="006F6649" w:rsidRDefault="00FC4562" w:rsidP="00B844BD">
            <w:pPr>
              <w:jc w:val="center"/>
              <w:rPr>
                <w:rFonts w:cs="Times New Roman"/>
              </w:rPr>
            </w:pPr>
            <w:r w:rsidRPr="006F6649">
              <w:rPr>
                <w:rFonts w:cs="Times New Roman"/>
              </w:rPr>
              <w:t>Model 4</w:t>
            </w:r>
          </w:p>
        </w:tc>
      </w:tr>
      <w:tr w:rsidR="00FC4562" w:rsidRPr="006F6649" w14:paraId="40D7D5FA" w14:textId="77777777" w:rsidTr="00B844BD">
        <w:tc>
          <w:tcPr>
            <w:tcW w:w="1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3B42C" w14:textId="77777777" w:rsidR="00FC4562" w:rsidRPr="006F6649" w:rsidRDefault="00FC4562" w:rsidP="00B844BD">
            <w:pPr>
              <w:rPr>
                <w:rFonts w:cs="Times New Roman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3CB42" w14:textId="77777777" w:rsidR="00FC4562" w:rsidRPr="006F6649" w:rsidRDefault="00FC4562" w:rsidP="00B844BD">
            <w:pPr>
              <w:rPr>
                <w:rFonts w:cs="Times New Roman"/>
                <w:i/>
              </w:rPr>
            </w:pPr>
          </w:p>
          <w:p w14:paraId="3D89838F" w14:textId="77777777" w:rsidR="00FC4562" w:rsidRPr="006F6649" w:rsidRDefault="00FC4562" w:rsidP="00B844BD">
            <w:pPr>
              <w:jc w:val="center"/>
              <w:rPr>
                <w:rFonts w:cs="Times New Roman"/>
              </w:rPr>
            </w:pPr>
            <w:r w:rsidRPr="006F6649">
              <w:rPr>
                <w:rFonts w:cs="Times New Roman"/>
                <w:i/>
              </w:rPr>
              <w:t>B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8E3F5" w14:textId="77777777" w:rsidR="00FC4562" w:rsidRPr="006F6649" w:rsidRDefault="00FC4562" w:rsidP="00B844BD">
            <w:pPr>
              <w:rPr>
                <w:rFonts w:cs="Times New Roman"/>
              </w:rPr>
            </w:pPr>
          </w:p>
          <w:p w14:paraId="219E1422" w14:textId="77777777" w:rsidR="00FC4562" w:rsidRPr="006F6649" w:rsidRDefault="00FC4562" w:rsidP="00B844BD">
            <w:pPr>
              <w:jc w:val="center"/>
              <w:rPr>
                <w:rFonts w:cs="Times New Roman"/>
              </w:rPr>
            </w:pPr>
            <w:r w:rsidRPr="006F6649">
              <w:rPr>
                <w:rFonts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725EE" w14:textId="77777777" w:rsidR="00FC4562" w:rsidRPr="006F6649" w:rsidRDefault="00FC4562" w:rsidP="00B844BD">
            <w:pPr>
              <w:jc w:val="center"/>
              <w:rPr>
                <w:rFonts w:cs="Times New Roman"/>
              </w:rPr>
            </w:pPr>
          </w:p>
          <w:p w14:paraId="1DF7038A" w14:textId="77777777" w:rsidR="00FC4562" w:rsidRPr="006F6649" w:rsidRDefault="00FC4562" w:rsidP="00B844BD">
            <w:pPr>
              <w:jc w:val="center"/>
              <w:rPr>
                <w:rFonts w:cs="Times New Roman"/>
                <w:i/>
              </w:rPr>
            </w:pPr>
            <w:r w:rsidRPr="006F6649">
              <w:rPr>
                <w:rFonts w:cs="Times New Roman"/>
                <w:i/>
              </w:rPr>
              <w:t>β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F8413" w14:textId="77777777" w:rsidR="00FC4562" w:rsidRPr="006F6649" w:rsidRDefault="00FC4562" w:rsidP="00B844BD">
            <w:pPr>
              <w:jc w:val="center"/>
              <w:rPr>
                <w:rFonts w:cs="Times New Roman"/>
              </w:rPr>
            </w:pPr>
          </w:p>
          <w:p w14:paraId="0D8A968F" w14:textId="77777777" w:rsidR="00FC4562" w:rsidRPr="006F6649" w:rsidRDefault="00FC4562" w:rsidP="00B844BD">
            <w:pPr>
              <w:jc w:val="center"/>
              <w:rPr>
                <w:rFonts w:cs="Times New Roman"/>
                <w:i/>
              </w:rPr>
            </w:pPr>
            <w:r w:rsidRPr="006F6649">
              <w:rPr>
                <w:rFonts w:cs="Times New Roman"/>
                <w:i/>
              </w:rPr>
              <w:t>B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EB4A2" w14:textId="77777777" w:rsidR="00FC4562" w:rsidRPr="006F6649" w:rsidRDefault="00FC4562" w:rsidP="00B844BD">
            <w:pPr>
              <w:jc w:val="center"/>
              <w:rPr>
                <w:rFonts w:cs="Times New Roman"/>
                <w:i/>
              </w:rPr>
            </w:pPr>
          </w:p>
          <w:p w14:paraId="672465AB" w14:textId="77777777" w:rsidR="00FC4562" w:rsidRPr="006F6649" w:rsidRDefault="00FC4562" w:rsidP="00B844BD">
            <w:pPr>
              <w:jc w:val="center"/>
              <w:rPr>
                <w:rFonts w:cs="Times New Roman"/>
              </w:rPr>
            </w:pPr>
            <w:r w:rsidRPr="006F6649">
              <w:rPr>
                <w:rFonts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D4183" w14:textId="77777777" w:rsidR="00FC4562" w:rsidRPr="006F6649" w:rsidRDefault="00FC4562" w:rsidP="00B844BD">
            <w:pPr>
              <w:jc w:val="center"/>
              <w:rPr>
                <w:rFonts w:cs="Times New Roman"/>
                <w:i/>
              </w:rPr>
            </w:pPr>
          </w:p>
          <w:p w14:paraId="66A72A1C" w14:textId="77777777" w:rsidR="00FC4562" w:rsidRPr="006F6649" w:rsidRDefault="00FC4562" w:rsidP="00B844BD">
            <w:pPr>
              <w:jc w:val="center"/>
              <w:rPr>
                <w:rFonts w:cs="Times New Roman"/>
                <w:i/>
              </w:rPr>
            </w:pPr>
            <w:r w:rsidRPr="006F6649">
              <w:rPr>
                <w:rFonts w:cs="Times New Roman"/>
                <w:i/>
              </w:rPr>
              <w:t>β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76730" w14:textId="77777777" w:rsidR="00FC4562" w:rsidRPr="006F6649" w:rsidRDefault="00FC4562" w:rsidP="00B844BD">
            <w:pPr>
              <w:jc w:val="center"/>
              <w:rPr>
                <w:rFonts w:cs="Times New Roman"/>
                <w:i/>
              </w:rPr>
            </w:pPr>
          </w:p>
          <w:p w14:paraId="550E6F4F" w14:textId="77777777" w:rsidR="00FC4562" w:rsidRPr="006F6649" w:rsidRDefault="00FC4562" w:rsidP="00B844BD">
            <w:pPr>
              <w:jc w:val="center"/>
              <w:rPr>
                <w:rFonts w:cs="Times New Roman"/>
              </w:rPr>
            </w:pPr>
            <w:r w:rsidRPr="006F6649">
              <w:rPr>
                <w:rFonts w:cs="Times New Roman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0FF7E" w14:textId="77777777" w:rsidR="00FC4562" w:rsidRPr="006F6649" w:rsidRDefault="00FC4562" w:rsidP="00B844BD">
            <w:pPr>
              <w:jc w:val="center"/>
              <w:rPr>
                <w:rFonts w:cs="Times New Roman"/>
                <w:i/>
              </w:rPr>
            </w:pPr>
          </w:p>
          <w:p w14:paraId="5DE65DC9" w14:textId="77777777" w:rsidR="00FC4562" w:rsidRPr="006F6649" w:rsidRDefault="00FC4562" w:rsidP="00B844BD">
            <w:pPr>
              <w:jc w:val="center"/>
              <w:rPr>
                <w:rFonts w:cs="Times New Roman"/>
              </w:rPr>
            </w:pPr>
            <w:r w:rsidRPr="006F6649">
              <w:rPr>
                <w:rFonts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8E021" w14:textId="77777777" w:rsidR="00FC4562" w:rsidRPr="006F6649" w:rsidRDefault="00FC4562" w:rsidP="00B844BD">
            <w:pPr>
              <w:jc w:val="center"/>
              <w:rPr>
                <w:rFonts w:cs="Times New Roman"/>
                <w:i/>
              </w:rPr>
            </w:pPr>
          </w:p>
          <w:p w14:paraId="0EAB3259" w14:textId="77777777" w:rsidR="00FC4562" w:rsidRPr="006F6649" w:rsidRDefault="00FC4562" w:rsidP="00B844BD">
            <w:pPr>
              <w:jc w:val="center"/>
              <w:rPr>
                <w:rFonts w:cs="Times New Roman"/>
                <w:i/>
              </w:rPr>
            </w:pPr>
            <w:r w:rsidRPr="006F6649">
              <w:rPr>
                <w:rFonts w:cs="Times New Roman"/>
                <w:i/>
              </w:rPr>
              <w:t>Β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74A6F" w14:textId="77777777" w:rsidR="00FC4562" w:rsidRPr="006F6649" w:rsidRDefault="00FC4562" w:rsidP="00B844BD">
            <w:pPr>
              <w:jc w:val="center"/>
              <w:rPr>
                <w:rFonts w:cs="Times New Roman"/>
                <w:i/>
              </w:rPr>
            </w:pPr>
          </w:p>
          <w:p w14:paraId="0AAF76D1" w14:textId="77777777" w:rsidR="00FC4562" w:rsidRPr="006F6649" w:rsidRDefault="00FC4562" w:rsidP="00B844BD">
            <w:pPr>
              <w:jc w:val="center"/>
              <w:rPr>
                <w:rFonts w:cs="Times New Roman"/>
                <w:i/>
              </w:rPr>
            </w:pPr>
            <w:r w:rsidRPr="006F6649">
              <w:rPr>
                <w:rFonts w:cs="Times New Roman"/>
                <w:i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DF863" w14:textId="77777777" w:rsidR="00FC4562" w:rsidRPr="006F6649" w:rsidRDefault="00FC4562" w:rsidP="00B844BD">
            <w:pPr>
              <w:jc w:val="center"/>
              <w:rPr>
                <w:rFonts w:cs="Times New Roman"/>
                <w:i/>
              </w:rPr>
            </w:pPr>
          </w:p>
          <w:p w14:paraId="7DDE93E0" w14:textId="77777777" w:rsidR="00FC4562" w:rsidRPr="006F6649" w:rsidRDefault="00FC4562" w:rsidP="00B844BD">
            <w:pPr>
              <w:jc w:val="center"/>
              <w:rPr>
                <w:rFonts w:cs="Times New Roman"/>
                <w:i/>
              </w:rPr>
            </w:pPr>
            <w:r w:rsidRPr="006F6649">
              <w:rPr>
                <w:rFonts w:cs="Times New Roman"/>
                <w:i/>
              </w:rPr>
              <w:t>SE 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BF521" w14:textId="77777777" w:rsidR="00FC4562" w:rsidRPr="006F6649" w:rsidRDefault="00FC4562" w:rsidP="00B844BD">
            <w:pPr>
              <w:jc w:val="center"/>
              <w:rPr>
                <w:rFonts w:cs="Times New Roman"/>
                <w:i/>
              </w:rPr>
            </w:pPr>
          </w:p>
          <w:p w14:paraId="3757DD76" w14:textId="77777777" w:rsidR="00FC4562" w:rsidRPr="006F6649" w:rsidRDefault="00FC4562" w:rsidP="00B844BD">
            <w:pPr>
              <w:jc w:val="center"/>
              <w:rPr>
                <w:rFonts w:cs="Times New Roman"/>
                <w:i/>
              </w:rPr>
            </w:pPr>
            <w:r w:rsidRPr="006F6649">
              <w:rPr>
                <w:rFonts w:cs="Times New Roman"/>
                <w:i/>
              </w:rPr>
              <w:t>β</w:t>
            </w:r>
          </w:p>
        </w:tc>
      </w:tr>
      <w:tr w:rsidR="00FC4562" w:rsidRPr="006F6649" w14:paraId="08A36911" w14:textId="77777777" w:rsidTr="00B844BD"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8B70E" w14:textId="77777777" w:rsidR="00FC4562" w:rsidRPr="006F6649" w:rsidRDefault="00FC4562" w:rsidP="00B844BD">
            <w:pPr>
              <w:rPr>
                <w:rFonts w:cs="Times New Roman"/>
              </w:rPr>
            </w:pPr>
            <w:r w:rsidRPr="006F6649">
              <w:rPr>
                <w:rFonts w:cs="Times New Roman"/>
              </w:rPr>
              <w:t>GINI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368C2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-.1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697B1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3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64A7F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-.0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4EB3C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4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15BB9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8BD05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8498D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5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A6CCE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3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CF8B8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2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E9B9D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3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497AD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3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B7FD1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19</w:t>
            </w:r>
          </w:p>
        </w:tc>
      </w:tr>
      <w:tr w:rsidR="00FC4562" w:rsidRPr="006F6649" w14:paraId="04957D67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002797C" w14:textId="77777777" w:rsidR="00FC4562" w:rsidRPr="006F6649" w:rsidRDefault="00FC4562" w:rsidP="00B844BD">
            <w:pPr>
              <w:rPr>
                <w:rFonts w:cs="Times New Roman"/>
              </w:rPr>
            </w:pPr>
            <w:r w:rsidRPr="006F6649">
              <w:rPr>
                <w:rFonts w:cs="Times New Roman"/>
              </w:rPr>
              <w:t>Individualis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9FB4862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814DC9A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5FD119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DE554B1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1EEF560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482D02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F363FD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4FDEF0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288B1B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73*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76D76A2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6CE703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E746D7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63**</w:t>
            </w:r>
          </w:p>
        </w:tc>
      </w:tr>
      <w:tr w:rsidR="00FC4562" w:rsidRPr="006F6649" w14:paraId="0B950CAF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5F87CFB" w14:textId="77777777" w:rsidR="00FC4562" w:rsidRPr="006F6649" w:rsidRDefault="00FC4562" w:rsidP="00B844BD">
            <w:pPr>
              <w:rPr>
                <w:rFonts w:cs="Times New Roman"/>
              </w:rPr>
            </w:pPr>
            <w:r w:rsidRPr="006F6649">
              <w:rPr>
                <w:rFonts w:cs="Times New Roman"/>
              </w:rPr>
              <w:t>Tight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8DF9B99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5612483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C26698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EE6A71E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1A5F1D5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3B3A3E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362966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2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DF15D5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5555CF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50*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EC9C057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1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E490C9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4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935E4A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1.79*</w:t>
            </w:r>
          </w:p>
        </w:tc>
      </w:tr>
      <w:tr w:rsidR="00FC4562" w:rsidRPr="006F6649" w14:paraId="129FFCB9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0145A35" w14:textId="77777777" w:rsidR="00FC4562" w:rsidRPr="006F6649" w:rsidRDefault="00FC4562" w:rsidP="00B844BD">
            <w:pPr>
              <w:rPr>
                <w:rFonts w:cs="Times New Roman"/>
              </w:rPr>
            </w:pPr>
            <w:r w:rsidRPr="006F6649">
              <w:rPr>
                <w:rFonts w:cs="Times New Roman"/>
              </w:rPr>
              <w:t>Tightness</w:t>
            </w:r>
            <w:r w:rsidRPr="006F6649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7D58BC7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6603A1E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A26F29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68F3EB5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0654BD1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1A7542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1120C5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22FD75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624DD1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A501C5F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-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5D535D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53CB02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-1.36§</w:t>
            </w:r>
          </w:p>
        </w:tc>
      </w:tr>
      <w:tr w:rsidR="00FC4562" w:rsidRPr="006F6649" w14:paraId="48573322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EAEF563" w14:textId="77777777" w:rsidR="00FC4562" w:rsidRPr="006F6649" w:rsidRDefault="00FC4562" w:rsidP="00B844BD">
            <w:pPr>
              <w:rPr>
                <w:rFonts w:cs="Times New Roman"/>
              </w:rPr>
            </w:pPr>
            <w:proofErr w:type="gramStart"/>
            <w:r w:rsidRPr="006F6649">
              <w:rPr>
                <w:rFonts w:cs="Times New Roman"/>
              </w:rPr>
              <w:t>df1</w:t>
            </w:r>
            <w:proofErr w:type="gramEnd"/>
            <w:r w:rsidRPr="006F6649">
              <w:rPr>
                <w:rFonts w:cs="Times New Roman"/>
              </w:rPr>
              <w:t>, df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08A8F0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1, 29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45CE17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2, 28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000619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3, 27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F6BA55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4, 26</w:t>
            </w:r>
          </w:p>
        </w:tc>
      </w:tr>
      <w:tr w:rsidR="00FC4562" w:rsidRPr="006F6649" w14:paraId="2947D7B0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4517A8A" w14:textId="77777777" w:rsidR="00FC4562" w:rsidRPr="006F6649" w:rsidRDefault="00FC4562" w:rsidP="00B844BD">
            <w:pPr>
              <w:rPr>
                <w:rFonts w:cs="Times New Roman"/>
                <w:i/>
              </w:rPr>
            </w:pPr>
            <w:r w:rsidRPr="006F6649">
              <w:rPr>
                <w:rFonts w:cs="Times New Roman"/>
                <w:i/>
              </w:rPr>
              <w:t>F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D6DC25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06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C85361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2.80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338536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5.08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8A1B59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5.04</w:t>
            </w:r>
          </w:p>
        </w:tc>
      </w:tr>
      <w:tr w:rsidR="00FC4562" w:rsidRPr="006F6649" w14:paraId="75532224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42A30D0" w14:textId="77777777" w:rsidR="00FC4562" w:rsidRPr="006F6649" w:rsidRDefault="00FC4562" w:rsidP="00B844BD">
            <w:pPr>
              <w:rPr>
                <w:rFonts w:cs="Times New Roman"/>
                <w:i/>
              </w:rPr>
            </w:pPr>
            <w:r w:rsidRPr="006F6649">
              <w:rPr>
                <w:rFonts w:cs="Times New Roman"/>
                <w:i/>
              </w:rPr>
              <w:t>R</w:t>
            </w:r>
            <w:r w:rsidRPr="006F6649">
              <w:rPr>
                <w:rFonts w:cs="Times New Roman"/>
                <w:i/>
                <w:vertAlign w:val="superscript"/>
              </w:rPr>
              <w:t>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9F660B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1A7C99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17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2AFA29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36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CBC50C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44</w:t>
            </w:r>
          </w:p>
        </w:tc>
      </w:tr>
      <w:tr w:rsidR="00FC4562" w:rsidRPr="006F6649" w14:paraId="7C25C830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151B58B" w14:textId="77777777" w:rsidR="00FC4562" w:rsidRPr="006F6649" w:rsidRDefault="00FC4562" w:rsidP="00B844BD">
            <w:pPr>
              <w:rPr>
                <w:rFonts w:cs="Times New Roman"/>
                <w:i/>
              </w:rPr>
            </w:pPr>
            <w:r w:rsidRPr="006F6649">
              <w:rPr>
                <w:rFonts w:cs="Times New Roman"/>
                <w:i/>
              </w:rPr>
              <w:t>R</w:t>
            </w:r>
            <w:r w:rsidRPr="006F6649">
              <w:rPr>
                <w:rFonts w:cs="Times New Roman"/>
                <w:i/>
                <w:vertAlign w:val="superscript"/>
              </w:rPr>
              <w:t xml:space="preserve">2 </w:t>
            </w:r>
            <w:r w:rsidRPr="006F6649">
              <w:rPr>
                <w:rFonts w:cs="Times New Roman"/>
              </w:rPr>
              <w:t>Chang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AE4FB8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34FE7D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16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13E789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19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A662B7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.08</w:t>
            </w:r>
          </w:p>
        </w:tc>
      </w:tr>
      <w:tr w:rsidR="00FC4562" w:rsidRPr="006F6649" w14:paraId="244BBE64" w14:textId="77777777" w:rsidTr="00B844BD"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DE51A" w14:textId="77777777" w:rsidR="00FC4562" w:rsidRPr="006F6649" w:rsidRDefault="00FC4562" w:rsidP="00B844BD">
            <w:pPr>
              <w:rPr>
                <w:rFonts w:cs="Times New Roman"/>
              </w:rPr>
            </w:pPr>
            <w:r w:rsidRPr="006F6649">
              <w:rPr>
                <w:rFonts w:cs="Times New Roman"/>
                <w:i/>
              </w:rPr>
              <w:t xml:space="preserve">F </w:t>
            </w:r>
            <w:r w:rsidRPr="006F6649">
              <w:rPr>
                <w:rFonts w:cs="Times New Roman"/>
              </w:rPr>
              <w:t xml:space="preserve">for </w:t>
            </w:r>
            <w:r w:rsidRPr="006F6649">
              <w:rPr>
                <w:rFonts w:cs="Times New Roman"/>
                <w:i/>
              </w:rPr>
              <w:t>R</w:t>
            </w:r>
            <w:r w:rsidRPr="006F6649">
              <w:rPr>
                <w:rFonts w:cs="Times New Roman"/>
                <w:i/>
                <w:vertAlign w:val="superscript"/>
              </w:rPr>
              <w:t>2</w:t>
            </w:r>
            <w:r w:rsidRPr="006F6649">
              <w:rPr>
                <w:rFonts w:cs="Times New Roman"/>
                <w:i/>
              </w:rPr>
              <w:t xml:space="preserve"> </w:t>
            </w:r>
            <w:r w:rsidRPr="006F6649">
              <w:rPr>
                <w:rFonts w:cs="Times New Roman"/>
              </w:rPr>
              <w:t>Chang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B0678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3CBE9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5.54*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28AD4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8.19**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4B11E" w14:textId="77777777" w:rsidR="00FC4562" w:rsidRPr="006F6649" w:rsidRDefault="00FC4562" w:rsidP="00B844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6649">
              <w:rPr>
                <w:rFonts w:cs="Times New Roman"/>
                <w:sz w:val="20"/>
                <w:szCs w:val="20"/>
              </w:rPr>
              <w:t>3.52§</w:t>
            </w:r>
          </w:p>
        </w:tc>
      </w:tr>
    </w:tbl>
    <w:p w14:paraId="08D3CACA" w14:textId="77777777" w:rsidR="00FC4562" w:rsidRPr="00727BD3" w:rsidRDefault="00FC4562" w:rsidP="00FC4562">
      <w:pPr>
        <w:ind w:left="-540"/>
        <w:rPr>
          <w:rFonts w:cs="Times New Roman"/>
          <w:i/>
        </w:rPr>
      </w:pPr>
      <w:bookmarkStart w:id="0" w:name="_GoBack"/>
    </w:p>
    <w:p w14:paraId="40174D4C" w14:textId="3190225A" w:rsidR="00FC4562" w:rsidRDefault="00D07330" w:rsidP="00FC4562">
      <w:pPr>
        <w:ind w:left="-540"/>
        <w:rPr>
          <w:rFonts w:cs="Times New Roman"/>
        </w:rPr>
      </w:pPr>
      <w:r w:rsidRPr="00727BD3">
        <w:rPr>
          <w:rFonts w:cs="Times New Roman"/>
        </w:rPr>
        <w:t>*</w:t>
      </w:r>
      <w:r w:rsidR="00F5017C" w:rsidRPr="00727BD3">
        <w:rPr>
          <w:rFonts w:cs="Times New Roman"/>
          <w:i/>
        </w:rPr>
        <w:t xml:space="preserve"> </w:t>
      </w:r>
      <w:bookmarkEnd w:id="0"/>
      <w:proofErr w:type="gramStart"/>
      <w:r w:rsidR="00FC4562" w:rsidRPr="006F6649">
        <w:rPr>
          <w:rFonts w:cs="Times New Roman"/>
          <w:i/>
        </w:rPr>
        <w:t>p</w:t>
      </w:r>
      <w:proofErr w:type="gramEnd"/>
      <w:r w:rsidR="00FC4562" w:rsidRPr="006F6649">
        <w:rPr>
          <w:rFonts w:cs="Times New Roman"/>
        </w:rPr>
        <w:t xml:space="preserve"> &lt; .05. ** </w:t>
      </w:r>
      <w:proofErr w:type="gramStart"/>
      <w:r w:rsidR="00FC4562" w:rsidRPr="006F6649">
        <w:rPr>
          <w:rFonts w:cs="Times New Roman"/>
          <w:i/>
        </w:rPr>
        <w:t>p</w:t>
      </w:r>
      <w:proofErr w:type="gramEnd"/>
      <w:r w:rsidR="00FC4562" w:rsidRPr="006F6649">
        <w:rPr>
          <w:rFonts w:cs="Times New Roman"/>
        </w:rPr>
        <w:t xml:space="preserve"> &lt; .01. § </w:t>
      </w:r>
      <w:proofErr w:type="gramStart"/>
      <w:r w:rsidR="00FC4562" w:rsidRPr="006F6649">
        <w:rPr>
          <w:rFonts w:cs="Times New Roman"/>
          <w:i/>
        </w:rPr>
        <w:t>p</w:t>
      </w:r>
      <w:proofErr w:type="gramEnd"/>
      <w:r w:rsidR="00FC4562" w:rsidRPr="006F6649">
        <w:rPr>
          <w:rFonts w:cs="Times New Roman"/>
          <w:i/>
        </w:rPr>
        <w:t xml:space="preserve"> </w:t>
      </w:r>
      <w:r w:rsidR="00FC4562" w:rsidRPr="006F6649">
        <w:rPr>
          <w:rFonts w:cs="Times New Roman"/>
        </w:rPr>
        <w:t>&lt; .10.</w:t>
      </w:r>
    </w:p>
    <w:p w14:paraId="58FD3300" w14:textId="77777777" w:rsidR="00FC4562" w:rsidRDefault="00FC4562" w:rsidP="00FC4562">
      <w:pPr>
        <w:rPr>
          <w:rFonts w:cs="Times New Roman"/>
        </w:rPr>
      </w:pPr>
    </w:p>
    <w:p w14:paraId="049A7167" w14:textId="77777777" w:rsidR="00FC4562" w:rsidRDefault="00FC4562"/>
    <w:sectPr w:rsidR="00FC4562" w:rsidSect="005438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562"/>
    <w:rsid w:val="005438D1"/>
    <w:rsid w:val="006334EF"/>
    <w:rsid w:val="00727BD3"/>
    <w:rsid w:val="00D07330"/>
    <w:rsid w:val="00F5017C"/>
    <w:rsid w:val="00FC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BBBA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8</Characters>
  <Application>Microsoft Macintosh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Harrington</dc:creator>
  <cp:keywords/>
  <dc:description/>
  <cp:lastModifiedBy>Jesse Harrington</cp:lastModifiedBy>
  <cp:revision>5</cp:revision>
  <dcterms:created xsi:type="dcterms:W3CDTF">2015-02-19T22:11:00Z</dcterms:created>
  <dcterms:modified xsi:type="dcterms:W3CDTF">2015-02-20T14:00:00Z</dcterms:modified>
</cp:coreProperties>
</file>